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C2A72" w14:textId="77777777" w:rsidR="00EE606B" w:rsidRPr="008B7CD5" w:rsidRDefault="00CB3894" w:rsidP="00EE606B">
      <w:pPr>
        <w:spacing w:after="0" w:line="480" w:lineRule="auto"/>
        <w:rPr>
          <w:lang w:val="en-GB"/>
        </w:rPr>
      </w:pPr>
      <w:r>
        <w:rPr>
          <w:b/>
          <w:lang w:val="en-GB"/>
        </w:rPr>
        <w:t>Supplementary</w:t>
      </w:r>
      <w:r w:rsidR="00EE606B">
        <w:rPr>
          <w:b/>
          <w:lang w:val="en-GB"/>
        </w:rPr>
        <w:t xml:space="preserve"> </w:t>
      </w:r>
      <w:r>
        <w:rPr>
          <w:b/>
          <w:lang w:val="en-GB"/>
        </w:rPr>
        <w:t>t</w:t>
      </w:r>
      <w:r w:rsidR="00EE606B">
        <w:rPr>
          <w:b/>
          <w:lang w:val="en-GB"/>
        </w:rPr>
        <w:t>able</w:t>
      </w:r>
      <w:r>
        <w:rPr>
          <w:b/>
          <w:lang w:val="en-GB"/>
        </w:rPr>
        <w:t xml:space="preserve"> 1</w:t>
      </w:r>
      <w:r w:rsidR="00EE606B">
        <w:rPr>
          <w:b/>
          <w:lang w:val="en-GB"/>
        </w:rPr>
        <w:t xml:space="preserve">. </w:t>
      </w:r>
      <w:r w:rsidR="00EE606B" w:rsidRPr="00EE606B">
        <w:rPr>
          <w:b/>
          <w:lang w:val="en-GB"/>
        </w:rPr>
        <w:t>Differences between groups in affect and paranoia reactivity and recovery.</w:t>
      </w:r>
    </w:p>
    <w:tbl>
      <w:tblPr>
        <w:tblStyle w:val="TableGrid"/>
        <w:tblW w:w="10294" w:type="dxa"/>
        <w:tblInd w:w="-604" w:type="dxa"/>
        <w:tblLayout w:type="fixed"/>
        <w:tblLook w:val="04A0" w:firstRow="1" w:lastRow="0" w:firstColumn="1" w:lastColumn="0" w:noHBand="0" w:noVBand="1"/>
      </w:tblPr>
      <w:tblGrid>
        <w:gridCol w:w="4928"/>
        <w:gridCol w:w="2410"/>
        <w:gridCol w:w="942"/>
        <w:gridCol w:w="2014"/>
      </w:tblGrid>
      <w:tr w:rsidR="00EE606B" w:rsidRPr="00751A0E" w14:paraId="2DF7E7D9" w14:textId="77777777" w:rsidTr="00216644">
        <w:trPr>
          <w:trHeight w:val="337"/>
        </w:trPr>
        <w:tc>
          <w:tcPr>
            <w:tcW w:w="4928" w:type="dxa"/>
            <w:tcBorders>
              <w:left w:val="nil"/>
              <w:right w:val="nil"/>
            </w:tcBorders>
          </w:tcPr>
          <w:p w14:paraId="0675209F" w14:textId="77777777" w:rsidR="00EE606B" w:rsidRPr="008B7CD5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67138FF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Estimates (95% CI)</w:t>
            </w:r>
          </w:p>
        </w:tc>
        <w:tc>
          <w:tcPr>
            <w:tcW w:w="942" w:type="dxa"/>
            <w:tcBorders>
              <w:left w:val="nil"/>
              <w:right w:val="nil"/>
            </w:tcBorders>
          </w:tcPr>
          <w:p w14:paraId="50A4622E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left w:val="nil"/>
              <w:right w:val="nil"/>
            </w:tcBorders>
          </w:tcPr>
          <w:p w14:paraId="4D576CDB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</w:t>
            </w:r>
          </w:p>
        </w:tc>
      </w:tr>
      <w:tr w:rsidR="00EE606B" w:rsidRPr="00751A0E" w14:paraId="5985A7F2" w14:textId="77777777" w:rsidTr="00216644">
        <w:trPr>
          <w:trHeight w:val="275"/>
        </w:trPr>
        <w:tc>
          <w:tcPr>
            <w:tcW w:w="4928" w:type="dxa"/>
            <w:tcBorders>
              <w:left w:val="nil"/>
              <w:bottom w:val="single" w:sz="4" w:space="0" w:color="auto"/>
              <w:right w:val="nil"/>
            </w:tcBorders>
          </w:tcPr>
          <w:p w14:paraId="1A8644F4" w14:textId="77777777" w:rsidR="00EE606B" w:rsidRPr="00C8671C" w:rsidRDefault="00EE606B" w:rsidP="00614F07">
            <w:pPr>
              <w:rPr>
                <w:rFonts w:cstheme="minorHAnsi"/>
                <w:i/>
                <w:lang w:val="en-GB"/>
              </w:rPr>
            </w:pPr>
            <w:r w:rsidRPr="00C8671C">
              <w:rPr>
                <w:rFonts w:cstheme="minorHAnsi"/>
                <w:i/>
                <w:lang w:val="en-GB"/>
              </w:rPr>
              <w:t>NA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C10054E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</w:tcPr>
          <w:p w14:paraId="7DA851CE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left w:val="nil"/>
              <w:bottom w:val="single" w:sz="4" w:space="0" w:color="auto"/>
              <w:right w:val="nil"/>
            </w:tcBorders>
          </w:tcPr>
          <w:p w14:paraId="3D574F30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</w:tr>
      <w:tr w:rsidR="00EE606B" w:rsidRPr="00751A0E" w14:paraId="7867C881" w14:textId="77777777" w:rsidTr="00216644">
        <w:trPr>
          <w:trHeight w:val="278"/>
        </w:trPr>
        <w:tc>
          <w:tcPr>
            <w:tcW w:w="4928" w:type="dxa"/>
            <w:tcBorders>
              <w:left w:val="nil"/>
              <w:bottom w:val="nil"/>
              <w:right w:val="nil"/>
            </w:tcBorders>
          </w:tcPr>
          <w:p w14:paraId="7788E200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 w:rsidRPr="00751A0E">
              <w:rPr>
                <w:rFonts w:cstheme="minorHAnsi"/>
                <w:lang w:val="en-GB"/>
              </w:rPr>
              <w:t xml:space="preserve">  Lag 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9531A33" w14:textId="77777777" w:rsidR="00EE606B" w:rsidRPr="00751A0E" w:rsidRDefault="00EE606B" w:rsidP="00614F07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 w14:paraId="64210EA3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</w:tcPr>
          <w:p w14:paraId="633B6392" w14:textId="77777777" w:rsidR="00EE606B" w:rsidRPr="00751A0E" w:rsidRDefault="00EE606B" w:rsidP="00614F07">
            <w:pPr>
              <w:rPr>
                <w:rFonts w:cstheme="minorHAnsi"/>
                <w:b/>
                <w:lang w:val="en-GB"/>
              </w:rPr>
            </w:pPr>
          </w:p>
        </w:tc>
      </w:tr>
      <w:tr w:rsidR="00EE606B" w:rsidRPr="004C58C5" w14:paraId="6C8DCC0C" w14:textId="77777777" w:rsidTr="00216644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083EF5B" w14:textId="77777777" w:rsidR="00EE606B" w:rsidRPr="0088677A" w:rsidRDefault="00EE606B" w:rsidP="00614F07">
            <w:pPr>
              <w:rPr>
                <w:lang w:val="en-GB"/>
              </w:rPr>
            </w:pPr>
            <w:r w:rsidRPr="0088677A">
              <w:rPr>
                <w:lang w:val="en-GB"/>
              </w:rPr>
              <w:t>Unpleasantness*group*period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823E84" w14:textId="349B1F9B" w:rsidR="00EE606B" w:rsidRPr="0088677A" w:rsidRDefault="00EE606B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 (</w:t>
            </w:r>
            <w:r>
              <w:rPr>
                <w:lang w:val="en-GB"/>
              </w:rPr>
              <w:t>0.0</w:t>
            </w:r>
            <w:r w:rsidR="00523E42">
              <w:rPr>
                <w:lang w:val="en-GB"/>
              </w:rPr>
              <w:t>2</w:t>
            </w:r>
            <w:r>
              <w:rPr>
                <w:lang w:val="en-GB"/>
              </w:rPr>
              <w:t>-0.2</w:t>
            </w:r>
            <w:r w:rsidR="00523E42">
              <w:rPr>
                <w:lang w:val="en-GB"/>
              </w:rPr>
              <w:t>3</w:t>
            </w:r>
            <w:r w:rsidRPr="0088677A">
              <w:rPr>
                <w:rFonts w:cstheme="minorHAnsi"/>
                <w:lang w:val="en-GB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FA51A3B" w14:textId="77777777" w:rsidR="00EE606B" w:rsidRPr="0088677A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BEC1FD4" w14:textId="77777777" w:rsidR="00EE606B" w:rsidRPr="00651B30" w:rsidRDefault="00EE606B" w:rsidP="00614F07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0.03</w:t>
            </w:r>
          </w:p>
        </w:tc>
      </w:tr>
      <w:tr w:rsidR="00EE606B" w:rsidRPr="004E4323" w14:paraId="0F4881D2" w14:textId="77777777" w:rsidTr="00216644">
        <w:trPr>
          <w:trHeight w:val="220"/>
        </w:trPr>
        <w:tc>
          <w:tcPr>
            <w:tcW w:w="4928" w:type="dxa"/>
            <w:tcBorders>
              <w:left w:val="nil"/>
              <w:bottom w:val="nil"/>
              <w:right w:val="nil"/>
            </w:tcBorders>
          </w:tcPr>
          <w:p w14:paraId="06045101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 w:rsidRPr="00751A0E">
              <w:rPr>
                <w:rFonts w:cstheme="minorHAnsi"/>
                <w:lang w:val="en-GB"/>
              </w:rPr>
              <w:t xml:space="preserve">  Lag 1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EA4456A" w14:textId="77777777" w:rsidR="00EE606B" w:rsidRPr="00751A0E" w:rsidRDefault="00EE606B" w:rsidP="00614F07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 w14:paraId="2F07DA3C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</w:tcPr>
          <w:p w14:paraId="5B4C0AD5" w14:textId="77777777" w:rsidR="00EE606B" w:rsidRPr="00751A0E" w:rsidRDefault="00EE606B" w:rsidP="00614F07">
            <w:pPr>
              <w:rPr>
                <w:rFonts w:cstheme="minorHAnsi"/>
                <w:b/>
                <w:lang w:val="en-GB"/>
              </w:rPr>
            </w:pPr>
          </w:p>
        </w:tc>
      </w:tr>
      <w:tr w:rsidR="00EE606B" w:rsidRPr="004E4323" w14:paraId="750F6BC8" w14:textId="77777777" w:rsidTr="00216644">
        <w:trPr>
          <w:trHeight w:val="234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6BA9131A" w14:textId="77777777" w:rsidR="00EE606B" w:rsidRPr="0088677A" w:rsidRDefault="00EE606B" w:rsidP="00614F07">
            <w:pPr>
              <w:rPr>
                <w:lang w:val="en-GB"/>
              </w:rPr>
            </w:pPr>
            <w:r w:rsidRPr="0088677A">
              <w:rPr>
                <w:lang w:val="en-GB"/>
              </w:rPr>
              <w:t>Unpleasantness*group*period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4EC707" w14:textId="7ED75617" w:rsidR="00EE606B" w:rsidRPr="0088677A" w:rsidRDefault="00EE606B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</w:t>
            </w:r>
            <w:r w:rsidR="006E47C2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 xml:space="preserve"> (-0.3</w:t>
            </w:r>
            <w:r w:rsidR="006E47C2">
              <w:rPr>
                <w:rFonts w:cstheme="minorHAnsi"/>
                <w:lang w:val="en-GB"/>
              </w:rPr>
              <w:t>7</w:t>
            </w:r>
            <w:r>
              <w:rPr>
                <w:rFonts w:cstheme="minorHAnsi"/>
                <w:lang w:val="en-GB"/>
              </w:rPr>
              <w:t xml:space="preserve"> - -0.0</w:t>
            </w:r>
            <w:r w:rsidR="006E47C2">
              <w:rPr>
                <w:rFonts w:cstheme="minorHAnsi"/>
                <w:lang w:val="en-GB"/>
              </w:rPr>
              <w:t>7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93637AC" w14:textId="77777777" w:rsidR="00EE606B" w:rsidRPr="0088677A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002C369" w14:textId="76D2FC6A" w:rsidR="00EE606B" w:rsidRPr="004C58C5" w:rsidRDefault="00FB75E0" w:rsidP="00614F07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&lt;</w:t>
            </w:r>
            <w:r w:rsidR="00EE606B" w:rsidRPr="004C58C5">
              <w:rPr>
                <w:rFonts w:cstheme="minorHAnsi"/>
                <w:b/>
                <w:lang w:val="en-GB"/>
              </w:rPr>
              <w:t>0.01</w:t>
            </w:r>
          </w:p>
        </w:tc>
      </w:tr>
      <w:tr w:rsidR="00EE606B" w:rsidRPr="004C58C5" w14:paraId="61B5BAA4" w14:textId="77777777" w:rsidTr="00216644">
        <w:trPr>
          <w:trHeight w:val="304"/>
        </w:trPr>
        <w:tc>
          <w:tcPr>
            <w:tcW w:w="4928" w:type="dxa"/>
            <w:tcBorders>
              <w:left w:val="nil"/>
              <w:bottom w:val="nil"/>
              <w:right w:val="nil"/>
            </w:tcBorders>
          </w:tcPr>
          <w:p w14:paraId="5F55D337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 w:rsidRPr="00751A0E">
              <w:rPr>
                <w:rFonts w:cstheme="minorHAnsi"/>
                <w:lang w:val="en-GB"/>
              </w:rPr>
              <w:t xml:space="preserve">  Lag 2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A94C0B0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 w14:paraId="37B12CBB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</w:tcPr>
          <w:p w14:paraId="230DC11A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</w:tr>
      <w:tr w:rsidR="00EE606B" w:rsidRPr="004C58C5" w14:paraId="27C12799" w14:textId="77777777" w:rsidTr="00216644">
        <w:trPr>
          <w:trHeight w:val="276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3C60843" w14:textId="77777777" w:rsidR="00EE606B" w:rsidRPr="0088677A" w:rsidRDefault="00EE606B" w:rsidP="00614F07">
            <w:pPr>
              <w:rPr>
                <w:lang w:val="en-GB"/>
              </w:rPr>
            </w:pPr>
            <w:r w:rsidRPr="0088677A">
              <w:rPr>
                <w:lang w:val="en-GB"/>
              </w:rPr>
              <w:t>Unpleasantness*group*period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37AE49" w14:textId="69DB5675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</w:t>
            </w:r>
            <w:r w:rsidR="00C7232B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 xml:space="preserve"> (-0.</w:t>
            </w:r>
            <w:r w:rsidR="00C7232B">
              <w:rPr>
                <w:rFonts w:cstheme="minorHAnsi"/>
                <w:lang w:val="en-GB"/>
              </w:rPr>
              <w:t>18</w:t>
            </w:r>
            <w:r>
              <w:rPr>
                <w:rFonts w:cstheme="minorHAnsi"/>
                <w:lang w:val="en-GB"/>
              </w:rPr>
              <w:t xml:space="preserve"> – 0.1</w:t>
            </w:r>
            <w:r w:rsidR="00C7232B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625E5FD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6F4C89D" w14:textId="6153159E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</w:t>
            </w:r>
            <w:r w:rsidR="0056701A">
              <w:rPr>
                <w:rFonts w:cstheme="minorHAnsi"/>
                <w:lang w:val="en-GB"/>
              </w:rPr>
              <w:t>93</w:t>
            </w:r>
          </w:p>
        </w:tc>
      </w:tr>
      <w:tr w:rsidR="00EE606B" w:rsidRPr="00751A0E" w14:paraId="4EC244E3" w14:textId="77777777" w:rsidTr="00216644">
        <w:trPr>
          <w:trHeight w:val="273"/>
        </w:trPr>
        <w:tc>
          <w:tcPr>
            <w:tcW w:w="4928" w:type="dxa"/>
            <w:tcBorders>
              <w:left w:val="nil"/>
              <w:bottom w:val="nil"/>
              <w:right w:val="nil"/>
            </w:tcBorders>
          </w:tcPr>
          <w:p w14:paraId="68EAA82B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 w:rsidRPr="00751A0E">
              <w:rPr>
                <w:rFonts w:cstheme="minorHAnsi"/>
                <w:lang w:val="en-GB"/>
              </w:rPr>
              <w:t xml:space="preserve">  Lag3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0D426E10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 w14:paraId="488519A1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</w:tcPr>
          <w:p w14:paraId="353509B5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</w:tr>
      <w:tr w:rsidR="00EE606B" w:rsidRPr="00F260CD" w14:paraId="52057BF0" w14:textId="77777777" w:rsidTr="00216644">
        <w:trPr>
          <w:trHeight w:val="286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0DD99408" w14:textId="77777777" w:rsidR="00EE606B" w:rsidRPr="0088677A" w:rsidRDefault="00EE606B" w:rsidP="00614F07">
            <w:pPr>
              <w:rPr>
                <w:lang w:val="en-GB"/>
              </w:rPr>
            </w:pPr>
            <w:r w:rsidRPr="0088677A">
              <w:rPr>
                <w:lang w:val="en-GB"/>
              </w:rPr>
              <w:t>Unpleasantness*group*period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10A908" w14:textId="24B89652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2</w:t>
            </w:r>
            <w:r w:rsidR="00694F72">
              <w:rPr>
                <w:rFonts w:cstheme="minorHAnsi"/>
                <w:lang w:val="en-GB"/>
              </w:rPr>
              <w:t>3</w:t>
            </w:r>
            <w:r>
              <w:rPr>
                <w:rFonts w:cstheme="minorHAnsi"/>
                <w:lang w:val="en-GB"/>
              </w:rPr>
              <w:t xml:space="preserve"> (-0.4</w:t>
            </w:r>
            <w:r w:rsidR="00694F72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 xml:space="preserve"> – -0.0</w:t>
            </w:r>
            <w:r w:rsidR="00694F72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D318599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FDF3BCA" w14:textId="77777777" w:rsidR="00EE606B" w:rsidRPr="00F260CD" w:rsidRDefault="00EE606B" w:rsidP="00614F07">
            <w:pPr>
              <w:rPr>
                <w:rFonts w:cstheme="minorHAnsi"/>
                <w:b/>
                <w:lang w:val="en-GB"/>
              </w:rPr>
            </w:pPr>
            <w:r w:rsidRPr="00F260CD">
              <w:rPr>
                <w:rFonts w:cstheme="minorHAnsi"/>
                <w:b/>
                <w:lang w:val="en-GB"/>
              </w:rPr>
              <w:t>0.02</w:t>
            </w:r>
          </w:p>
        </w:tc>
      </w:tr>
      <w:tr w:rsidR="00EE606B" w:rsidRPr="00F260CD" w14:paraId="5948A1E4" w14:textId="77777777" w:rsidTr="00216644">
        <w:trPr>
          <w:trHeight w:val="270"/>
        </w:trPr>
        <w:tc>
          <w:tcPr>
            <w:tcW w:w="4928" w:type="dxa"/>
            <w:tcBorders>
              <w:left w:val="nil"/>
              <w:bottom w:val="nil"/>
              <w:right w:val="nil"/>
            </w:tcBorders>
          </w:tcPr>
          <w:p w14:paraId="31C21620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 w:rsidRPr="00751A0E">
              <w:rPr>
                <w:rFonts w:cstheme="minorHAnsi"/>
                <w:lang w:val="en-GB"/>
              </w:rPr>
              <w:t xml:space="preserve">  Lag 4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DD79DD8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 w14:paraId="53CF5E9B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</w:tcPr>
          <w:p w14:paraId="556D32F4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</w:tr>
      <w:tr w:rsidR="00EE606B" w:rsidRPr="00F260CD" w14:paraId="18B28722" w14:textId="77777777" w:rsidTr="00216644">
        <w:trPr>
          <w:trHeight w:val="298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2778D35" w14:textId="77777777" w:rsidR="00EE606B" w:rsidRPr="0088677A" w:rsidRDefault="00EE606B" w:rsidP="00614F07">
            <w:pPr>
              <w:rPr>
                <w:lang w:val="en-GB"/>
              </w:rPr>
            </w:pPr>
            <w:r w:rsidRPr="0088677A">
              <w:rPr>
                <w:lang w:val="en-GB"/>
              </w:rPr>
              <w:t>Unpleasantness*group*period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70FAE0" w14:textId="1668B72D" w:rsidR="00EE606B" w:rsidRPr="00751A0E" w:rsidRDefault="00811B05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  <w:r w:rsidR="00EE606B">
              <w:rPr>
                <w:rFonts w:cstheme="minorHAnsi"/>
                <w:lang w:val="en-GB"/>
              </w:rPr>
              <w:t>0.0</w:t>
            </w:r>
            <w:r>
              <w:rPr>
                <w:rFonts w:cstheme="minorHAnsi"/>
                <w:lang w:val="en-GB"/>
              </w:rPr>
              <w:t>2</w:t>
            </w:r>
            <w:r w:rsidR="00EE606B">
              <w:rPr>
                <w:rFonts w:cstheme="minorHAnsi"/>
                <w:lang w:val="en-GB"/>
              </w:rPr>
              <w:t xml:space="preserve"> (-0.2</w:t>
            </w:r>
            <w:r>
              <w:rPr>
                <w:rFonts w:cstheme="minorHAnsi"/>
                <w:lang w:val="en-GB"/>
              </w:rPr>
              <w:t>4</w:t>
            </w:r>
            <w:r w:rsidR="00EE606B">
              <w:rPr>
                <w:rFonts w:cstheme="minorHAnsi"/>
                <w:lang w:val="en-GB"/>
              </w:rPr>
              <w:t xml:space="preserve"> – 0.2</w:t>
            </w:r>
            <w:r>
              <w:rPr>
                <w:rFonts w:cstheme="minorHAnsi"/>
                <w:lang w:val="en-GB"/>
              </w:rPr>
              <w:t>0</w:t>
            </w:r>
            <w:r w:rsidR="00EE606B">
              <w:rPr>
                <w:rFonts w:cstheme="minorHAnsi"/>
                <w:lang w:val="en-GB"/>
              </w:rPr>
              <w:t xml:space="preserve">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C554E4C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FA99B2B" w14:textId="6FF583E5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</w:t>
            </w:r>
            <w:r w:rsidR="00162259">
              <w:rPr>
                <w:rFonts w:cstheme="minorHAnsi"/>
                <w:lang w:val="en-GB"/>
              </w:rPr>
              <w:t>87</w:t>
            </w:r>
          </w:p>
        </w:tc>
      </w:tr>
      <w:tr w:rsidR="00EE606B" w:rsidRPr="005E7408" w14:paraId="49AD1A6F" w14:textId="77777777" w:rsidTr="00216644">
        <w:trPr>
          <w:trHeight w:val="218"/>
        </w:trPr>
        <w:tc>
          <w:tcPr>
            <w:tcW w:w="4928" w:type="dxa"/>
            <w:tcBorders>
              <w:left w:val="nil"/>
              <w:right w:val="nil"/>
            </w:tcBorders>
          </w:tcPr>
          <w:p w14:paraId="03DC20D8" w14:textId="77777777" w:rsidR="00EE606B" w:rsidRPr="00C8671C" w:rsidRDefault="00EE606B" w:rsidP="00614F07">
            <w:pPr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Paranoia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EE4BFA8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942" w:type="dxa"/>
            <w:tcBorders>
              <w:left w:val="nil"/>
              <w:right w:val="nil"/>
            </w:tcBorders>
          </w:tcPr>
          <w:p w14:paraId="18996AEC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left w:val="nil"/>
              <w:right w:val="nil"/>
            </w:tcBorders>
          </w:tcPr>
          <w:p w14:paraId="50A79FDF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</w:tr>
      <w:tr w:rsidR="00EE606B" w:rsidRPr="005E7408" w14:paraId="778D229F" w14:textId="77777777" w:rsidTr="00216644">
        <w:trPr>
          <w:trHeight w:val="296"/>
        </w:trPr>
        <w:tc>
          <w:tcPr>
            <w:tcW w:w="4928" w:type="dxa"/>
            <w:tcBorders>
              <w:left w:val="nil"/>
              <w:bottom w:val="nil"/>
              <w:right w:val="nil"/>
            </w:tcBorders>
          </w:tcPr>
          <w:p w14:paraId="10DBE7CC" w14:textId="77777777" w:rsidR="00EE606B" w:rsidRDefault="00EE606B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Lag 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F583DEC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 w14:paraId="574C6525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</w:tcPr>
          <w:p w14:paraId="28D11130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</w:tr>
      <w:tr w:rsidR="00EE606B" w:rsidRPr="005E7408" w14:paraId="3DD064DE" w14:textId="77777777" w:rsidTr="00216644">
        <w:trPr>
          <w:trHeight w:val="268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7C7612D6" w14:textId="77777777" w:rsidR="00EE606B" w:rsidRPr="0088677A" w:rsidRDefault="00EE606B" w:rsidP="00614F07">
            <w:pPr>
              <w:rPr>
                <w:lang w:val="en-GB"/>
              </w:rPr>
            </w:pPr>
            <w:r w:rsidRPr="0088677A">
              <w:rPr>
                <w:lang w:val="en-GB"/>
              </w:rPr>
              <w:t>Unpleasantness*group*period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BD9D4B" w14:textId="54805F35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</w:t>
            </w:r>
            <w:r w:rsidR="00A25B85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 xml:space="preserve"> (-0.0</w:t>
            </w:r>
            <w:r w:rsidR="00A25B85">
              <w:rPr>
                <w:rFonts w:cstheme="minorHAnsi"/>
                <w:lang w:val="en-GB"/>
              </w:rPr>
              <w:t>9</w:t>
            </w:r>
            <w:r>
              <w:rPr>
                <w:rFonts w:cstheme="minorHAnsi"/>
                <w:lang w:val="en-GB"/>
              </w:rPr>
              <w:t xml:space="preserve"> – 0.1</w:t>
            </w:r>
            <w:r w:rsidR="00A25B85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D482254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5359F9C9" w14:textId="21EE371A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</w:t>
            </w:r>
            <w:r w:rsidR="00E45484">
              <w:rPr>
                <w:rFonts w:cstheme="minorHAnsi"/>
                <w:lang w:val="en-GB"/>
              </w:rPr>
              <w:t>77</w:t>
            </w:r>
          </w:p>
        </w:tc>
      </w:tr>
      <w:tr w:rsidR="00EE606B" w:rsidRPr="00751A0E" w14:paraId="79062241" w14:textId="77777777" w:rsidTr="00216644">
        <w:trPr>
          <w:trHeight w:val="266"/>
        </w:trPr>
        <w:tc>
          <w:tcPr>
            <w:tcW w:w="4928" w:type="dxa"/>
            <w:tcBorders>
              <w:left w:val="nil"/>
              <w:bottom w:val="nil"/>
              <w:right w:val="nil"/>
            </w:tcBorders>
          </w:tcPr>
          <w:p w14:paraId="434EC066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 w:rsidRPr="00751A0E">
              <w:rPr>
                <w:rFonts w:cstheme="minorHAnsi"/>
                <w:lang w:val="en-GB"/>
              </w:rPr>
              <w:t xml:space="preserve">  Lag 1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3F37DD0D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 w14:paraId="5D2806F3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</w:tcPr>
          <w:p w14:paraId="639F8033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</w:tr>
      <w:tr w:rsidR="00EE606B" w:rsidRPr="00751A0E" w14:paraId="7983644E" w14:textId="77777777" w:rsidTr="00216644">
        <w:trPr>
          <w:trHeight w:val="294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7B5D0FDF" w14:textId="77777777" w:rsidR="00EE606B" w:rsidRPr="0088677A" w:rsidRDefault="00EE606B" w:rsidP="00614F07">
            <w:pPr>
              <w:rPr>
                <w:lang w:val="en-GB"/>
              </w:rPr>
            </w:pPr>
            <w:r w:rsidRPr="0088677A">
              <w:rPr>
                <w:lang w:val="en-GB"/>
              </w:rPr>
              <w:t>Unpleasantness*group*period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36CC62" w14:textId="200F379E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</w:t>
            </w:r>
            <w:r w:rsidR="00D31166">
              <w:rPr>
                <w:rFonts w:cstheme="minorHAnsi"/>
                <w:lang w:val="en-GB"/>
              </w:rPr>
              <w:t>9</w:t>
            </w:r>
            <w:r>
              <w:rPr>
                <w:rFonts w:cstheme="minorHAnsi"/>
                <w:lang w:val="en-GB"/>
              </w:rPr>
              <w:t xml:space="preserve"> (-0.3</w:t>
            </w:r>
            <w:r w:rsidR="00D31166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 xml:space="preserve"> – 0.0</w:t>
            </w:r>
            <w:r w:rsidR="00D31166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D4B9482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78D0EF2" w14:textId="3A35CBEB" w:rsidR="00EE606B" w:rsidRPr="00651B30" w:rsidRDefault="008D6783" w:rsidP="00614F07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&lt;</w:t>
            </w:r>
            <w:r w:rsidR="00EE606B">
              <w:rPr>
                <w:rFonts w:cstheme="minorHAnsi"/>
                <w:b/>
                <w:lang w:val="en-GB"/>
              </w:rPr>
              <w:t>0.0</w:t>
            </w:r>
            <w:r>
              <w:rPr>
                <w:rFonts w:cstheme="minorHAnsi"/>
                <w:b/>
                <w:lang w:val="en-GB"/>
              </w:rPr>
              <w:t>1</w:t>
            </w:r>
          </w:p>
        </w:tc>
      </w:tr>
      <w:tr w:rsidR="00EE606B" w:rsidRPr="00751A0E" w14:paraId="655DB63F" w14:textId="77777777" w:rsidTr="00216644">
        <w:trPr>
          <w:trHeight w:val="122"/>
        </w:trPr>
        <w:tc>
          <w:tcPr>
            <w:tcW w:w="4928" w:type="dxa"/>
            <w:tcBorders>
              <w:left w:val="nil"/>
              <w:bottom w:val="nil"/>
              <w:right w:val="nil"/>
            </w:tcBorders>
          </w:tcPr>
          <w:p w14:paraId="2E826475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 w:rsidRPr="00751A0E">
              <w:rPr>
                <w:rFonts w:cstheme="minorHAnsi"/>
                <w:lang w:val="en-GB"/>
              </w:rPr>
              <w:t xml:space="preserve">  Lag 2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B54B478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 w14:paraId="5B9C42DF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</w:tcPr>
          <w:p w14:paraId="14BE58B4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</w:tr>
      <w:tr w:rsidR="00EE606B" w:rsidRPr="00CD65B8" w14:paraId="03B140D4" w14:textId="77777777" w:rsidTr="00216644">
        <w:trPr>
          <w:trHeight w:val="292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57258C51" w14:textId="77777777" w:rsidR="00EE606B" w:rsidRPr="0088677A" w:rsidRDefault="00EE606B" w:rsidP="00614F07">
            <w:pPr>
              <w:rPr>
                <w:lang w:val="en-GB"/>
              </w:rPr>
            </w:pPr>
            <w:r w:rsidRPr="0088677A">
              <w:rPr>
                <w:lang w:val="en-GB"/>
              </w:rPr>
              <w:t>Unpleasantness*group*period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84DBD0" w14:textId="347CBCCB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</w:t>
            </w:r>
            <w:r w:rsidR="001D4511">
              <w:rPr>
                <w:rFonts w:cstheme="minorHAnsi"/>
                <w:lang w:val="en-GB"/>
              </w:rPr>
              <w:t>7</w:t>
            </w:r>
            <w:r>
              <w:rPr>
                <w:rFonts w:cstheme="minorHAnsi"/>
                <w:lang w:val="en-GB"/>
              </w:rPr>
              <w:t xml:space="preserve"> (0.0</w:t>
            </w:r>
            <w:r w:rsidR="001D4511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 xml:space="preserve"> – 0.</w:t>
            </w:r>
            <w:r w:rsidR="001D4511">
              <w:rPr>
                <w:rFonts w:cstheme="minorHAnsi"/>
                <w:lang w:val="en-GB"/>
              </w:rPr>
              <w:t>03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1F192FA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6BA0678B" w14:textId="3D7BCC9E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</w:t>
            </w:r>
            <w:r w:rsidR="00CA5109">
              <w:rPr>
                <w:rFonts w:cstheme="minorHAnsi"/>
                <w:lang w:val="en-GB"/>
              </w:rPr>
              <w:t>06</w:t>
            </w:r>
          </w:p>
        </w:tc>
      </w:tr>
      <w:tr w:rsidR="00EE606B" w:rsidRPr="00CD65B8" w14:paraId="04BC4BE0" w14:textId="77777777" w:rsidTr="00216644">
        <w:trPr>
          <w:trHeight w:val="337"/>
        </w:trPr>
        <w:tc>
          <w:tcPr>
            <w:tcW w:w="4928" w:type="dxa"/>
            <w:tcBorders>
              <w:left w:val="nil"/>
              <w:bottom w:val="nil"/>
              <w:right w:val="nil"/>
            </w:tcBorders>
          </w:tcPr>
          <w:p w14:paraId="0EE678EF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 w:rsidRPr="00751A0E">
              <w:rPr>
                <w:rFonts w:cstheme="minorHAnsi"/>
                <w:lang w:val="en-GB"/>
              </w:rPr>
              <w:t xml:space="preserve">  Lag3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3ABA2631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 w14:paraId="1257F694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</w:tcPr>
          <w:p w14:paraId="539B37E6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</w:tr>
      <w:tr w:rsidR="00EE606B" w:rsidRPr="00CD65B8" w14:paraId="1EA3062A" w14:textId="77777777" w:rsidTr="00216644">
        <w:trPr>
          <w:trHeight w:val="29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6B77145" w14:textId="77777777" w:rsidR="00EE606B" w:rsidRPr="0088677A" w:rsidRDefault="00EE606B" w:rsidP="00614F07">
            <w:pPr>
              <w:rPr>
                <w:lang w:val="en-GB"/>
              </w:rPr>
            </w:pPr>
            <w:r w:rsidRPr="0088677A">
              <w:rPr>
                <w:lang w:val="en-GB"/>
              </w:rPr>
              <w:t>Unpleasantness*group*period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8133F2" w14:textId="23CF3774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</w:t>
            </w:r>
            <w:r w:rsidR="000A03CD">
              <w:rPr>
                <w:rFonts w:cstheme="minorHAnsi"/>
                <w:lang w:val="en-GB"/>
              </w:rPr>
              <w:t>15</w:t>
            </w:r>
            <w:r>
              <w:rPr>
                <w:rFonts w:cstheme="minorHAnsi"/>
                <w:lang w:val="en-GB"/>
              </w:rPr>
              <w:t xml:space="preserve"> (-0.</w:t>
            </w:r>
            <w:r w:rsidR="00284274">
              <w:rPr>
                <w:rFonts w:cstheme="minorHAnsi"/>
                <w:lang w:val="en-GB"/>
              </w:rPr>
              <w:t>33</w:t>
            </w:r>
            <w:r>
              <w:rPr>
                <w:rFonts w:cstheme="minorHAnsi"/>
                <w:lang w:val="en-GB"/>
              </w:rPr>
              <w:t xml:space="preserve"> - 0.0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5B27028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49856C92" w14:textId="132B8B2C" w:rsidR="00EE606B" w:rsidRPr="002A3B42" w:rsidRDefault="00EE606B" w:rsidP="00614F07">
            <w:pPr>
              <w:rPr>
                <w:rFonts w:cstheme="minorHAnsi"/>
                <w:bCs/>
                <w:lang w:val="en-GB"/>
              </w:rPr>
            </w:pPr>
            <w:r w:rsidRPr="002A3B42">
              <w:rPr>
                <w:rFonts w:cstheme="minorHAnsi"/>
                <w:bCs/>
                <w:lang w:val="en-GB"/>
              </w:rPr>
              <w:t>0.</w:t>
            </w:r>
            <w:r w:rsidR="002A3B42" w:rsidRPr="002A3B42">
              <w:rPr>
                <w:rFonts w:cstheme="minorHAnsi"/>
                <w:bCs/>
                <w:lang w:val="en-GB"/>
              </w:rPr>
              <w:t>10</w:t>
            </w:r>
          </w:p>
        </w:tc>
      </w:tr>
      <w:tr w:rsidR="00EE606B" w:rsidRPr="007537CA" w14:paraId="19031A86" w14:textId="77777777" w:rsidTr="00216644">
        <w:trPr>
          <w:trHeight w:val="277"/>
        </w:trPr>
        <w:tc>
          <w:tcPr>
            <w:tcW w:w="4928" w:type="dxa"/>
            <w:tcBorders>
              <w:left w:val="nil"/>
              <w:bottom w:val="nil"/>
              <w:right w:val="nil"/>
            </w:tcBorders>
          </w:tcPr>
          <w:p w14:paraId="390E63EE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 w:rsidRPr="00751A0E">
              <w:rPr>
                <w:rFonts w:cstheme="minorHAnsi"/>
                <w:lang w:val="en-GB"/>
              </w:rPr>
              <w:t xml:space="preserve">  Lag 4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81C80B1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 w14:paraId="78820154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</w:tcPr>
          <w:p w14:paraId="2E79FD9C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</w:tr>
      <w:tr w:rsidR="00EE606B" w:rsidRPr="007537CA" w14:paraId="4972AC82" w14:textId="77777777" w:rsidTr="00216644">
        <w:trPr>
          <w:trHeight w:val="291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D39C8" w14:textId="77777777" w:rsidR="00EE606B" w:rsidRPr="0088677A" w:rsidRDefault="00EE606B" w:rsidP="00614F07">
            <w:pPr>
              <w:rPr>
                <w:lang w:val="en-GB"/>
              </w:rPr>
            </w:pPr>
            <w:r w:rsidRPr="0088677A">
              <w:rPr>
                <w:lang w:val="en-GB"/>
              </w:rPr>
              <w:t>Unpleasantness*group*period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E82DA" w14:textId="219EEE9B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</w:t>
            </w:r>
            <w:r w:rsidR="00250240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 xml:space="preserve"> (-0.</w:t>
            </w:r>
            <w:r w:rsidR="00250240">
              <w:rPr>
                <w:rFonts w:cstheme="minorHAnsi"/>
                <w:lang w:val="en-GB"/>
              </w:rPr>
              <w:t>09</w:t>
            </w:r>
            <w:r>
              <w:rPr>
                <w:rFonts w:cstheme="minorHAnsi"/>
                <w:lang w:val="en-GB"/>
              </w:rPr>
              <w:t xml:space="preserve"> – 0.3</w:t>
            </w:r>
            <w:r w:rsidR="00250240">
              <w:rPr>
                <w:rFonts w:cstheme="minorHAnsi"/>
                <w:lang w:val="en-GB"/>
              </w:rPr>
              <w:t>3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EACD4" w14:textId="77777777" w:rsidR="00EE606B" w:rsidRPr="00751A0E" w:rsidRDefault="00EE606B" w:rsidP="00614F07">
            <w:pPr>
              <w:rPr>
                <w:rFonts w:cstheme="minorHAnsi"/>
                <w:lang w:val="en-GB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90D5E" w14:textId="0EC05A42" w:rsidR="00EE606B" w:rsidRPr="00751A0E" w:rsidRDefault="00EE606B" w:rsidP="00614F0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</w:t>
            </w:r>
            <w:r w:rsidR="00250240">
              <w:rPr>
                <w:rFonts w:cstheme="minorHAnsi"/>
                <w:lang w:val="en-GB"/>
              </w:rPr>
              <w:t>26</w:t>
            </w:r>
          </w:p>
        </w:tc>
      </w:tr>
    </w:tbl>
    <w:p w14:paraId="6FD9CA1A" w14:textId="77777777" w:rsidR="00EE606B" w:rsidRDefault="00EE606B" w:rsidP="00EE606B">
      <w:pPr>
        <w:spacing w:after="0" w:line="480" w:lineRule="auto"/>
        <w:rPr>
          <w:rFonts w:cs="Times New Roman"/>
          <w:b/>
          <w:lang w:val="en-GB"/>
        </w:rPr>
      </w:pPr>
    </w:p>
    <w:p w14:paraId="40B199E6" w14:textId="77777777" w:rsidR="00301394" w:rsidRDefault="00301394" w:rsidP="00EE606B">
      <w:pPr>
        <w:spacing w:after="0" w:line="480" w:lineRule="auto"/>
        <w:rPr>
          <w:rFonts w:cs="Times New Roman"/>
          <w:b/>
          <w:lang w:val="en-GB"/>
        </w:rPr>
      </w:pPr>
    </w:p>
    <w:p w14:paraId="19FEE646" w14:textId="77777777" w:rsidR="00216644" w:rsidRDefault="00216644" w:rsidP="00EE606B">
      <w:pPr>
        <w:spacing w:after="0" w:line="480" w:lineRule="auto"/>
        <w:rPr>
          <w:rFonts w:cs="Times New Roman"/>
          <w:b/>
          <w:lang w:val="en-GB"/>
        </w:rPr>
      </w:pPr>
    </w:p>
    <w:p w14:paraId="19FC95CE" w14:textId="77777777" w:rsidR="00216644" w:rsidRDefault="00216644" w:rsidP="00EE606B">
      <w:pPr>
        <w:spacing w:after="0" w:line="480" w:lineRule="auto"/>
        <w:rPr>
          <w:rFonts w:cs="Times New Roman"/>
          <w:b/>
          <w:lang w:val="en-GB"/>
        </w:rPr>
      </w:pPr>
    </w:p>
    <w:p w14:paraId="7FA2A1F2" w14:textId="77777777" w:rsidR="00216644" w:rsidRDefault="00216644" w:rsidP="00EE606B">
      <w:pPr>
        <w:spacing w:after="0" w:line="480" w:lineRule="auto"/>
        <w:rPr>
          <w:rFonts w:cs="Times New Roman"/>
          <w:b/>
          <w:lang w:val="en-GB"/>
        </w:rPr>
      </w:pPr>
    </w:p>
    <w:p w14:paraId="300A2B56" w14:textId="77777777" w:rsidR="00216644" w:rsidRDefault="00216644" w:rsidP="00EE606B">
      <w:pPr>
        <w:spacing w:after="0" w:line="480" w:lineRule="auto"/>
        <w:rPr>
          <w:rFonts w:cs="Times New Roman"/>
          <w:b/>
          <w:lang w:val="en-GB"/>
        </w:rPr>
      </w:pPr>
    </w:p>
    <w:p w14:paraId="13EA8689" w14:textId="77777777" w:rsidR="00216644" w:rsidRDefault="00216644" w:rsidP="00EE606B">
      <w:pPr>
        <w:spacing w:after="0" w:line="480" w:lineRule="auto"/>
        <w:rPr>
          <w:rFonts w:cs="Times New Roman"/>
          <w:b/>
          <w:lang w:val="en-GB"/>
        </w:rPr>
      </w:pPr>
    </w:p>
    <w:p w14:paraId="2ADB9AF1" w14:textId="77777777" w:rsidR="00216644" w:rsidRDefault="00216644" w:rsidP="00EE606B">
      <w:pPr>
        <w:spacing w:after="0" w:line="480" w:lineRule="auto"/>
        <w:rPr>
          <w:rFonts w:cs="Times New Roman"/>
          <w:b/>
          <w:lang w:val="en-GB"/>
        </w:rPr>
      </w:pPr>
    </w:p>
    <w:p w14:paraId="6D4317C8" w14:textId="77777777" w:rsidR="00216644" w:rsidRDefault="00216644" w:rsidP="00EE606B">
      <w:pPr>
        <w:spacing w:after="0" w:line="480" w:lineRule="auto"/>
        <w:rPr>
          <w:rFonts w:cs="Times New Roman"/>
          <w:b/>
          <w:lang w:val="en-GB"/>
        </w:rPr>
      </w:pPr>
    </w:p>
    <w:p w14:paraId="550B530D" w14:textId="77777777" w:rsidR="00216644" w:rsidRDefault="00216644" w:rsidP="00EE606B">
      <w:pPr>
        <w:spacing w:after="0" w:line="480" w:lineRule="auto"/>
        <w:rPr>
          <w:rFonts w:cs="Times New Roman"/>
          <w:b/>
          <w:lang w:val="en-GB"/>
        </w:rPr>
      </w:pPr>
    </w:p>
    <w:p w14:paraId="3120CB0C" w14:textId="77777777" w:rsidR="00216644" w:rsidRDefault="00216644" w:rsidP="00EE606B">
      <w:pPr>
        <w:spacing w:after="0" w:line="480" w:lineRule="auto"/>
        <w:rPr>
          <w:rFonts w:cs="Times New Roman"/>
          <w:b/>
          <w:lang w:val="en-GB"/>
        </w:rPr>
      </w:pPr>
    </w:p>
    <w:p w14:paraId="56143074" w14:textId="77777777" w:rsidR="00216644" w:rsidRDefault="00216644" w:rsidP="00EE606B">
      <w:pPr>
        <w:spacing w:after="0" w:line="480" w:lineRule="auto"/>
        <w:rPr>
          <w:rFonts w:cs="Times New Roman"/>
          <w:b/>
          <w:lang w:val="en-GB"/>
        </w:rPr>
      </w:pPr>
    </w:p>
    <w:p w14:paraId="112B2CD4" w14:textId="77777777" w:rsidR="00EE606B" w:rsidRDefault="00CB3894" w:rsidP="00EE606B">
      <w:pPr>
        <w:autoSpaceDE w:val="0"/>
        <w:autoSpaceDN w:val="0"/>
        <w:adjustRightInd w:val="0"/>
        <w:spacing w:after="0" w:line="400" w:lineRule="atLeast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lastRenderedPageBreak/>
        <w:t>Supplementary</w:t>
      </w:r>
      <w:r w:rsidR="00EE606B">
        <w:rPr>
          <w:rFonts w:cs="Times New Roman"/>
          <w:b/>
          <w:lang w:val="en-GB"/>
        </w:rPr>
        <w:t xml:space="preserve"> </w:t>
      </w:r>
      <w:r>
        <w:rPr>
          <w:rFonts w:cs="Times New Roman"/>
          <w:b/>
          <w:lang w:val="en-GB"/>
        </w:rPr>
        <w:t>t</w:t>
      </w:r>
      <w:r w:rsidR="00EE606B">
        <w:rPr>
          <w:rFonts w:cs="Times New Roman"/>
          <w:b/>
          <w:lang w:val="en-GB"/>
        </w:rPr>
        <w:t>able</w:t>
      </w:r>
      <w:r>
        <w:rPr>
          <w:rFonts w:cs="Times New Roman"/>
          <w:b/>
          <w:lang w:val="en-GB"/>
        </w:rPr>
        <w:t xml:space="preserve"> 2</w:t>
      </w:r>
      <w:r w:rsidR="00EE606B" w:rsidRPr="009C7C54">
        <w:rPr>
          <w:rFonts w:cs="Times New Roman"/>
          <w:lang w:val="en-GB"/>
        </w:rPr>
        <w:t xml:space="preserve">. </w:t>
      </w:r>
      <w:r w:rsidR="00EE606B">
        <w:rPr>
          <w:rFonts w:cs="Times New Roman"/>
          <w:lang w:val="en-GB"/>
        </w:rPr>
        <w:t>Reactivity and recovery models separated for the VR-CBT and TAU group.</w:t>
      </w:r>
    </w:p>
    <w:p w14:paraId="248D9937" w14:textId="77777777" w:rsidR="00AA22AD" w:rsidRDefault="00AA22AD" w:rsidP="00EE606B">
      <w:pPr>
        <w:spacing w:after="0" w:line="360" w:lineRule="auto"/>
        <w:rPr>
          <w:rFonts w:cstheme="minorHAnsi"/>
          <w:lang w:val="en-GB"/>
        </w:rPr>
      </w:pPr>
    </w:p>
    <w:tbl>
      <w:tblPr>
        <w:tblStyle w:val="TableGrid"/>
        <w:tblW w:w="9416" w:type="dxa"/>
        <w:tblLook w:val="04A0" w:firstRow="1" w:lastRow="0" w:firstColumn="1" w:lastColumn="0" w:noHBand="0" w:noVBand="1"/>
      </w:tblPr>
      <w:tblGrid>
        <w:gridCol w:w="1029"/>
        <w:gridCol w:w="928"/>
        <w:gridCol w:w="635"/>
        <w:gridCol w:w="829"/>
        <w:gridCol w:w="681"/>
        <w:gridCol w:w="1221"/>
        <w:gridCol w:w="829"/>
        <w:gridCol w:w="607"/>
        <w:gridCol w:w="829"/>
        <w:gridCol w:w="607"/>
        <w:gridCol w:w="1221"/>
      </w:tblGrid>
      <w:tr w:rsidR="00AA22AD" w14:paraId="7A761FB1" w14:textId="77777777" w:rsidTr="00F15AA6"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B73B9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7334A9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VR-CBT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7F091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4B4DA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B08A7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7D95D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1AB7CC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TAU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A0658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233C4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898DB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CDB4E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AA22AD" w14:paraId="7EBA474C" w14:textId="77777777" w:rsidTr="00F15AA6"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AB9C5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A586C5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r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002FD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EF926E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ost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15CCE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E21251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-value two-way interactio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E59234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r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6BA7F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CD594E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os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7BD89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5EED17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-value two-way interaction</w:t>
            </w:r>
          </w:p>
        </w:tc>
      </w:tr>
      <w:tr w:rsidR="00AA22AD" w14:paraId="2109B7F9" w14:textId="77777777" w:rsidTr="00F15AA6"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4E2B71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55935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C00D9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96053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0FB50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5F783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564ED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D8B6D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A9856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2D683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C2D12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AA22AD" w14:paraId="04D19932" w14:textId="77777777" w:rsidTr="00F15AA6"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E39A49" w14:textId="77777777" w:rsidR="00AA22AD" w:rsidRDefault="00AA22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ag 0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A2994C" w14:textId="19CC4E3F" w:rsidR="00AA22AD" w:rsidRPr="0080283E" w:rsidRDefault="002C5D35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0.14**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DFA39F" w14:textId="526C74C3" w:rsidR="00AA22AD" w:rsidRDefault="002C5D3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4C847" w14:textId="4BD779FD" w:rsidR="00AA22AD" w:rsidRPr="00296AE3" w:rsidRDefault="00E44AF3">
            <w:pPr>
              <w:rPr>
                <w:rFonts w:cstheme="minorHAnsi"/>
                <w:b/>
                <w:bCs/>
                <w:lang w:val="en-US"/>
              </w:rPr>
            </w:pPr>
            <w:r w:rsidRPr="00296AE3">
              <w:rPr>
                <w:rFonts w:cstheme="minorHAnsi"/>
                <w:b/>
                <w:bCs/>
                <w:lang w:val="en-US"/>
              </w:rPr>
              <w:t>0.20*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D42A81" w14:textId="71E69ABF" w:rsidR="00AA22AD" w:rsidRDefault="00296AE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6F7820" w14:textId="150565EC" w:rsidR="00AA22AD" w:rsidRDefault="006D1BBA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0.03*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600E43" w14:textId="73FFA1AD" w:rsidR="00AA22AD" w:rsidRDefault="00AA22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0.17**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FE161" w14:textId="7376963B" w:rsidR="00AA22AD" w:rsidRDefault="00AA22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</w:t>
            </w:r>
            <w:r w:rsidR="00AC77D6">
              <w:rPr>
                <w:rFonts w:cstheme="minorHAnsi"/>
                <w:lang w:val="en-US"/>
              </w:rPr>
              <w:t>03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461331" w14:textId="0920AFC6" w:rsidR="00AA22AD" w:rsidRPr="002C5D35" w:rsidRDefault="00953CF8">
            <w:pPr>
              <w:rPr>
                <w:rFonts w:cstheme="minorHAnsi"/>
                <w:b/>
                <w:bCs/>
                <w:lang w:val="en-US"/>
              </w:rPr>
            </w:pPr>
            <w:r w:rsidRPr="002C5D35">
              <w:rPr>
                <w:rFonts w:cstheme="minorHAnsi"/>
                <w:b/>
                <w:bCs/>
                <w:lang w:val="en-US"/>
              </w:rPr>
              <w:t>0.14**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5B072E" w14:textId="6DD3DD60" w:rsidR="00AA22AD" w:rsidRDefault="00953CF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2F5B63" w14:textId="3ED59AFF" w:rsidR="00AA22AD" w:rsidRDefault="0044280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8</w:t>
            </w:r>
          </w:p>
        </w:tc>
      </w:tr>
      <w:tr w:rsidR="00AA22AD" w14:paraId="08E85233" w14:textId="77777777" w:rsidTr="00F15AA6"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EB76D" w14:textId="77777777" w:rsidR="00AA22AD" w:rsidRDefault="00AA22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ag 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FFCD81" w14:textId="6D10DEF2" w:rsidR="00AA22AD" w:rsidRPr="008569AA" w:rsidRDefault="009A0B6E">
            <w:pPr>
              <w:rPr>
                <w:rFonts w:cstheme="minorHAnsi"/>
                <w:b/>
                <w:bCs/>
                <w:lang w:val="en-US"/>
              </w:rPr>
            </w:pPr>
            <w:r w:rsidRPr="008569AA">
              <w:rPr>
                <w:rFonts w:cstheme="minorHAnsi"/>
                <w:b/>
                <w:bCs/>
                <w:lang w:val="en-US"/>
              </w:rPr>
              <w:t>0.0</w:t>
            </w:r>
            <w:r w:rsidR="008569AA" w:rsidRPr="008569AA">
              <w:rPr>
                <w:rFonts w:cstheme="minorHAnsi"/>
                <w:b/>
                <w:bCs/>
                <w:lang w:val="en-US"/>
              </w:rPr>
              <w:t>7*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7B9FE9" w14:textId="4EA92712" w:rsidR="00AA22AD" w:rsidRDefault="00822A1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B28384" w14:textId="20236D9F" w:rsidR="00AA22AD" w:rsidRDefault="007B237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6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6C1893" w14:textId="29A1B162" w:rsidR="00AA22AD" w:rsidRDefault="007B237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F78D08" w14:textId="2580E2F6" w:rsidR="00AA22AD" w:rsidRDefault="00424A4F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0.01*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EA2647" w14:textId="23C6A1A0" w:rsidR="00AA22AD" w:rsidRPr="007829CC" w:rsidRDefault="007829CC">
            <w:pPr>
              <w:rPr>
                <w:rFonts w:cstheme="minorHAnsi"/>
                <w:lang w:val="en-US"/>
              </w:rPr>
            </w:pPr>
            <w:r w:rsidRPr="007829CC">
              <w:rPr>
                <w:rFonts w:cstheme="minorHAnsi"/>
                <w:lang w:val="en-US"/>
              </w:rPr>
              <w:t>0.0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CB3861" w14:textId="4696C95B" w:rsidR="00AA22AD" w:rsidRDefault="00383B2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</w:t>
            </w:r>
            <w:r w:rsidR="007829CC">
              <w:rPr>
                <w:rFonts w:cstheme="minorHAnsi"/>
                <w:lang w:val="en-US"/>
              </w:rPr>
              <w:t>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3EA442" w14:textId="014A5EA9" w:rsidR="00AA22AD" w:rsidRDefault="00F063A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30775A" w14:textId="74FD10E5" w:rsidR="00AA22AD" w:rsidRDefault="00F063A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4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5FAFCF" w14:textId="5EC083A4" w:rsidR="00AA22AD" w:rsidRDefault="001569C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1</w:t>
            </w:r>
          </w:p>
        </w:tc>
      </w:tr>
      <w:tr w:rsidR="00AA22AD" w14:paraId="65D48BF1" w14:textId="77777777" w:rsidTr="00F15AA6"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A61244" w14:textId="77777777" w:rsidR="00AA22AD" w:rsidRDefault="00AA22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ag 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17AD32" w14:textId="7AE3A155" w:rsidR="00AA22AD" w:rsidRDefault="00D359E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5C1F9F" w14:textId="25E2E890" w:rsidR="00AA22AD" w:rsidRDefault="00D359E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35E30A" w14:textId="0031ABE8" w:rsidR="00AA22AD" w:rsidRDefault="00DD079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7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53CD07" w14:textId="033A5CEC" w:rsidR="00AA22AD" w:rsidRDefault="00DD079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ED4994" w14:textId="50E202DF" w:rsidR="00AA22AD" w:rsidRDefault="00EC0B3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2C89E8" w14:textId="3BF53FA4" w:rsidR="00AA22AD" w:rsidRDefault="00EF140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B36CA4" w14:textId="68BF11F1" w:rsidR="00AA22AD" w:rsidRDefault="00D853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5B7D83" w14:textId="4247747F" w:rsidR="00AA22AD" w:rsidRDefault="00D853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ACB53" w14:textId="3227917B" w:rsidR="00AA22AD" w:rsidRDefault="00D359E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872CF6" w14:textId="5BF9EEAA" w:rsidR="00AA22AD" w:rsidRDefault="00BF682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7</w:t>
            </w:r>
          </w:p>
        </w:tc>
      </w:tr>
      <w:tr w:rsidR="00AA22AD" w14:paraId="60FF5265" w14:textId="77777777" w:rsidTr="00F15AA6"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098DB2" w14:textId="77777777" w:rsidR="00AA22AD" w:rsidRDefault="00AA22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ag 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8DA3C7" w14:textId="08140ADF" w:rsidR="00AA22AD" w:rsidRDefault="007047E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D0F962" w14:textId="32F804CF" w:rsidR="00AA22AD" w:rsidRDefault="007047E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C1A9D" w14:textId="4C9E12E9" w:rsidR="00AA22AD" w:rsidRPr="007047EF" w:rsidRDefault="007047EF">
            <w:pPr>
              <w:rPr>
                <w:rFonts w:cstheme="minorHAnsi"/>
                <w:b/>
                <w:bCs/>
                <w:lang w:val="en-US"/>
              </w:rPr>
            </w:pPr>
            <w:r w:rsidRPr="007047EF">
              <w:rPr>
                <w:rFonts w:cstheme="minorHAnsi"/>
                <w:b/>
                <w:bCs/>
                <w:lang w:val="en-US"/>
              </w:rPr>
              <w:t>-0.14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95D62B" w14:textId="37EBF291" w:rsidR="00AA22AD" w:rsidRDefault="00AC1BE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46275B" w14:textId="2DFE89C3" w:rsidR="00AA22AD" w:rsidRDefault="00A65CA0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0.04*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60B1F0" w14:textId="0EC81ACE" w:rsidR="00AA22AD" w:rsidRDefault="00DD079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9722E5" w14:textId="1EC93258" w:rsidR="00AA22AD" w:rsidRDefault="00DD079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229BCF" w14:textId="02571AB1" w:rsidR="00AA22AD" w:rsidRDefault="00A2192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C02E43" w14:textId="2CB2DE4E" w:rsidR="00AA22AD" w:rsidRDefault="00A2192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BBA6EA" w14:textId="7EA37ACF" w:rsidR="00AA22AD" w:rsidRDefault="0018586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4</w:t>
            </w:r>
          </w:p>
        </w:tc>
      </w:tr>
      <w:tr w:rsidR="00AA22AD" w14:paraId="55F72CFA" w14:textId="77777777" w:rsidTr="00F15AA6"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8E267" w14:textId="77777777" w:rsidR="00AA22AD" w:rsidRDefault="00AA22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ag 4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270F7" w14:textId="60FB189C" w:rsidR="00AA22AD" w:rsidRDefault="007D13D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14B4FC" w14:textId="12CD3CC5" w:rsidR="00AA22AD" w:rsidRDefault="007D13D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6FE7C3" w14:textId="1DEF3CF0" w:rsidR="00AA22AD" w:rsidRPr="00CB3219" w:rsidRDefault="00CB3219">
            <w:pPr>
              <w:rPr>
                <w:rFonts w:cstheme="minorHAnsi"/>
                <w:b/>
                <w:bCs/>
                <w:lang w:val="en-US"/>
              </w:rPr>
            </w:pPr>
            <w:r w:rsidRPr="00CB3219">
              <w:rPr>
                <w:rFonts w:cstheme="minorHAnsi"/>
                <w:b/>
                <w:bCs/>
                <w:lang w:val="en-US"/>
              </w:rPr>
              <w:t>0.15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1AF0DE" w14:textId="4B9B3FE6" w:rsidR="00AA22AD" w:rsidRDefault="00CB321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743FF" w14:textId="5DB467B3" w:rsidR="00AA22AD" w:rsidRDefault="00DE71BF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0.1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187530" w14:textId="2C82DA39" w:rsidR="00AA22AD" w:rsidRPr="00B35BFE" w:rsidRDefault="00B35BFE">
            <w:pPr>
              <w:rPr>
                <w:rFonts w:cstheme="minorHAnsi"/>
                <w:b/>
                <w:bCs/>
                <w:lang w:val="en-US"/>
              </w:rPr>
            </w:pPr>
            <w:r w:rsidRPr="00B35BFE">
              <w:rPr>
                <w:rFonts w:cstheme="minorHAnsi"/>
                <w:b/>
                <w:bCs/>
                <w:lang w:val="en-US"/>
              </w:rPr>
              <w:t>0.14*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548D53" w14:textId="082D718E" w:rsidR="00AA22AD" w:rsidRDefault="00B35BF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BE8FA8" w14:textId="793990F6" w:rsidR="00AA22AD" w:rsidRPr="003E3107" w:rsidRDefault="003E3107">
            <w:pPr>
              <w:rPr>
                <w:rFonts w:cstheme="minorHAnsi"/>
                <w:b/>
                <w:bCs/>
                <w:lang w:val="en-US"/>
              </w:rPr>
            </w:pPr>
            <w:r w:rsidRPr="003E3107">
              <w:rPr>
                <w:rFonts w:cstheme="minorHAnsi"/>
                <w:b/>
                <w:bCs/>
                <w:lang w:val="en-US"/>
              </w:rPr>
              <w:t>0.20**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99E616" w14:textId="5CA7552B" w:rsidR="00AA22AD" w:rsidRDefault="003E310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7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1CD3D2" w14:textId="6201862C" w:rsidR="00AA22AD" w:rsidRDefault="00DD793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0</w:t>
            </w:r>
          </w:p>
        </w:tc>
      </w:tr>
      <w:tr w:rsidR="00AA22AD" w14:paraId="216C80D5" w14:textId="77777777" w:rsidTr="00F15AA6"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855F3F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aranoia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3A0FE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41773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4752F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0872E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EDA42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7FB0E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72347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11071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09AFE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6B0E1" w14:textId="77777777" w:rsidR="00AA22AD" w:rsidRDefault="00AA22AD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AA22AD" w14:paraId="52B321D7" w14:textId="77777777" w:rsidTr="00F15AA6"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971DBB" w14:textId="77777777" w:rsidR="00AA22AD" w:rsidRDefault="00AA22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ag 0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5C6B2B" w14:textId="1C3BA87A" w:rsidR="00AA22AD" w:rsidRDefault="00A511BD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0.13**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884176" w14:textId="6EC9E8FB" w:rsidR="00AA22AD" w:rsidRDefault="00A511B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443AFD" w14:textId="1670EFF2" w:rsidR="00AA22AD" w:rsidRDefault="0083145C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0.13*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97BDB2" w14:textId="28BCB9C6" w:rsidR="00AA22AD" w:rsidRDefault="002C58D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5541EF" w14:textId="41AD28AC" w:rsidR="00AA22AD" w:rsidRDefault="0071175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9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CF59B9" w14:textId="19CFF36A" w:rsidR="00AA22AD" w:rsidRDefault="00027974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0.15</w:t>
            </w:r>
            <w:r w:rsidR="00A547E7">
              <w:rPr>
                <w:rFonts w:cstheme="minorHAnsi"/>
                <w:b/>
                <w:lang w:val="en-US"/>
              </w:rPr>
              <w:t>**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B1D744" w14:textId="44D094C0" w:rsidR="00AA22AD" w:rsidRDefault="0002797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9C0300" w14:textId="429F73A5" w:rsidR="00AA22AD" w:rsidRDefault="00A547E7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0.13**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2BF2CA" w14:textId="1817EE4D" w:rsidR="00AA22AD" w:rsidRDefault="00A547E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2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0DF66B" w14:textId="4B80D084" w:rsidR="00AA22AD" w:rsidRDefault="00EE15F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0</w:t>
            </w:r>
          </w:p>
        </w:tc>
      </w:tr>
      <w:tr w:rsidR="00AA22AD" w14:paraId="0A3B19B2" w14:textId="77777777" w:rsidTr="00F15AA6"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260D12" w14:textId="77777777" w:rsidR="00AA22AD" w:rsidRDefault="00AA22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ag 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D04ED1" w14:textId="217AB0A7" w:rsidR="00AA22AD" w:rsidRDefault="00745499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0.08*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C9B9E" w14:textId="1E5F7F91" w:rsidR="00AA22AD" w:rsidRDefault="0094502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9AC143" w14:textId="74F2B3EB" w:rsidR="00AA22AD" w:rsidRDefault="00945023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-0.10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F4D80B" w14:textId="2CA6439B" w:rsidR="00AA22AD" w:rsidRDefault="0094502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4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10FA61" w14:textId="598C6485" w:rsidR="00AA22AD" w:rsidRDefault="00800FF8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&lt;0.01**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625A05" w14:textId="209AB074" w:rsidR="00AA22AD" w:rsidRDefault="00DF38E9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24322F" w14:textId="5C2E5CD9" w:rsidR="00AA22AD" w:rsidRDefault="00DF38E9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A5E9AD" w14:textId="5B88439F" w:rsidR="00AA22AD" w:rsidRDefault="00745499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0258F5" w14:textId="721F55A6" w:rsidR="00AA22AD" w:rsidRDefault="00745499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5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1B87F2" w14:textId="15446540" w:rsidR="00AA22AD" w:rsidRDefault="0078012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8</w:t>
            </w:r>
          </w:p>
        </w:tc>
      </w:tr>
      <w:tr w:rsidR="00AA22AD" w14:paraId="5222C89B" w14:textId="77777777" w:rsidTr="00F15AA6"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557FC8" w14:textId="77777777" w:rsidR="00AA22AD" w:rsidRDefault="00AA22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ag 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13E563" w14:textId="59C06338" w:rsidR="00AA22AD" w:rsidRDefault="00D747E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53D69D" w14:textId="5F81B31F" w:rsidR="00AA22AD" w:rsidRDefault="00D747E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5D2219" w14:textId="510A1F07" w:rsidR="00AA22AD" w:rsidRDefault="002461FB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7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1E37D" w14:textId="0B240581" w:rsidR="00AA22AD" w:rsidRDefault="002461F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4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B0F40D" w14:textId="363E5983" w:rsidR="00AA22AD" w:rsidRPr="001E0AF8" w:rsidRDefault="001E0AF8">
            <w:pPr>
              <w:rPr>
                <w:rFonts w:cstheme="minorHAnsi"/>
                <w:b/>
                <w:bCs/>
                <w:lang w:val="en-US"/>
              </w:rPr>
            </w:pPr>
            <w:r w:rsidRPr="001E0AF8">
              <w:rPr>
                <w:rFonts w:cstheme="minorHAnsi"/>
                <w:b/>
                <w:bCs/>
                <w:lang w:val="en-US"/>
              </w:rPr>
              <w:t>0.04*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8F4EB2" w14:textId="6029EE74" w:rsidR="00AA22AD" w:rsidRDefault="00AF0329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-0.0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CAD071" w14:textId="1DCF017D" w:rsidR="00AA22AD" w:rsidRDefault="00AF0329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AB475B" w14:textId="7EDF1E15" w:rsidR="00AA22AD" w:rsidRDefault="00D747E9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-0.0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D52C4" w14:textId="75D9D07E" w:rsidR="00AA22AD" w:rsidRDefault="00D747E9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5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BCE179" w14:textId="47424486" w:rsidR="00AA22AD" w:rsidRDefault="00881C52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42</w:t>
            </w:r>
          </w:p>
        </w:tc>
      </w:tr>
      <w:tr w:rsidR="00AA22AD" w14:paraId="1CD35D40" w14:textId="77777777" w:rsidTr="00F15AA6"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76C0A5" w14:textId="77777777" w:rsidR="00AA22AD" w:rsidRDefault="00AA22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ag 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947B8" w14:textId="3E5B6713" w:rsidR="00AA22AD" w:rsidRDefault="00640C1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12627" w14:textId="0B506319" w:rsidR="00AA22AD" w:rsidRDefault="00640C1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B16482" w14:textId="5FEE4028" w:rsidR="00AA22AD" w:rsidRDefault="00640C1E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-0.12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69ADDD" w14:textId="4333B748" w:rsidR="00AA22AD" w:rsidRDefault="00640C1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3FBA91" w14:textId="6459BB7A" w:rsidR="00AA22AD" w:rsidRDefault="00C21644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0.0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E5513A" w14:textId="720AA4EF" w:rsidR="00AA22AD" w:rsidRDefault="00954FE6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69DDFB" w14:textId="4F6B6491" w:rsidR="00AA22AD" w:rsidRDefault="00954FE6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6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75E411" w14:textId="7783FDA4" w:rsidR="00AA22AD" w:rsidRDefault="00954FE6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BB19A6" w14:textId="5AA91452" w:rsidR="00AA22AD" w:rsidRDefault="00954FE6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5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D3B4FE" w14:textId="2CA5F732" w:rsidR="00AA22AD" w:rsidRDefault="005151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4</w:t>
            </w:r>
          </w:p>
        </w:tc>
      </w:tr>
      <w:tr w:rsidR="00AA22AD" w14:paraId="6D974E5F" w14:textId="77777777" w:rsidTr="00F15AA6"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AD2615" w14:textId="77777777" w:rsidR="00AA22AD" w:rsidRDefault="00AA22A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ag 4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9AD88E" w14:textId="0066A473" w:rsidR="00AA22AD" w:rsidRDefault="00190E0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72B333" w14:textId="534965FD" w:rsidR="00AA22AD" w:rsidRDefault="00190E0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518FC7" w14:textId="21755A1A" w:rsidR="00AA22AD" w:rsidRDefault="00F15AA6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0.14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5C6D8" w14:textId="7E7647F2" w:rsidR="00AA22AD" w:rsidRDefault="00F15AA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AA288D" w14:textId="3E46C20D" w:rsidR="00AA22AD" w:rsidRDefault="00F75D0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E2B27D" w14:textId="52AC283B" w:rsidR="00AA22AD" w:rsidRDefault="000548B7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-0.0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65C9E" w14:textId="08619A3B" w:rsidR="00AA22AD" w:rsidRDefault="000548B7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6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7C1939" w14:textId="66A805FA" w:rsidR="00AA22AD" w:rsidRDefault="00190E04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E09B6A" w14:textId="198F2B21" w:rsidR="00AA22AD" w:rsidRDefault="00190E04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06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B70714" w14:textId="0EBAA302" w:rsidR="00AA22AD" w:rsidRDefault="00322A2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9</w:t>
            </w:r>
          </w:p>
        </w:tc>
      </w:tr>
    </w:tbl>
    <w:p w14:paraId="624CA3F0" w14:textId="77777777" w:rsidR="00F75D01" w:rsidRDefault="00F75D01" w:rsidP="00F75D01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i/>
          <w:lang w:val="en-US"/>
        </w:rPr>
        <w:t xml:space="preserve">Note: </w:t>
      </w:r>
      <w:r>
        <w:rPr>
          <w:rFonts w:cstheme="minorHAnsi"/>
          <w:lang w:val="en-US"/>
        </w:rPr>
        <w:t xml:space="preserve">VR-CBT, virtual reality cognitive </w:t>
      </w:r>
      <w:proofErr w:type="spellStart"/>
      <w:r>
        <w:rPr>
          <w:rFonts w:cstheme="minorHAnsi"/>
          <w:lang w:val="en-US"/>
        </w:rPr>
        <w:t>behavioural</w:t>
      </w:r>
      <w:proofErr w:type="spellEnd"/>
      <w:r>
        <w:rPr>
          <w:rFonts w:cstheme="minorHAnsi"/>
          <w:lang w:val="en-US"/>
        </w:rPr>
        <w:t xml:space="preserve"> therapy; TAU, treatment as usual; NA, negative affect, PA, positive affect; b, b coefficients of multilevel models.</w:t>
      </w:r>
    </w:p>
    <w:p w14:paraId="313A1B0F" w14:textId="77777777" w:rsidR="00F75D01" w:rsidRDefault="00F75D01" w:rsidP="00F75D01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 *p-value &lt; 0.05</w:t>
      </w:r>
    </w:p>
    <w:p w14:paraId="1D2CE55E" w14:textId="77777777" w:rsidR="00F75D01" w:rsidRDefault="00F75D01" w:rsidP="00F75D01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**p-value &lt; 0.01</w:t>
      </w:r>
    </w:p>
    <w:p w14:paraId="730F17C0" w14:textId="77777777" w:rsidR="00AA22AD" w:rsidRDefault="00AA22AD" w:rsidP="00EE606B">
      <w:pPr>
        <w:spacing w:after="0" w:line="360" w:lineRule="auto"/>
        <w:rPr>
          <w:rFonts w:cstheme="minorHAnsi"/>
          <w:lang w:val="en-GB"/>
        </w:rPr>
      </w:pPr>
    </w:p>
    <w:p w14:paraId="1F94FAB1" w14:textId="77777777" w:rsidR="00EE606B" w:rsidRDefault="00EE606B" w:rsidP="00EE606B">
      <w:pPr>
        <w:spacing w:after="0" w:line="360" w:lineRule="auto"/>
        <w:rPr>
          <w:rFonts w:cstheme="minorHAnsi"/>
          <w:lang w:val="en-GB"/>
        </w:rPr>
      </w:pPr>
    </w:p>
    <w:p w14:paraId="7A2B88B1" w14:textId="77777777" w:rsidR="00301394" w:rsidRDefault="00301394" w:rsidP="00EE606B">
      <w:pPr>
        <w:spacing w:after="0" w:line="360" w:lineRule="auto"/>
        <w:rPr>
          <w:rFonts w:cstheme="minorHAnsi"/>
          <w:lang w:val="en-GB"/>
        </w:rPr>
      </w:pPr>
    </w:p>
    <w:p w14:paraId="40B21CEA" w14:textId="77777777" w:rsidR="00216644" w:rsidRDefault="00216644" w:rsidP="00EE606B">
      <w:pPr>
        <w:spacing w:after="0" w:line="360" w:lineRule="auto"/>
        <w:rPr>
          <w:rFonts w:cstheme="minorHAnsi"/>
          <w:lang w:val="en-GB"/>
        </w:rPr>
      </w:pPr>
    </w:p>
    <w:p w14:paraId="4659BA11" w14:textId="77777777" w:rsidR="00216644" w:rsidRDefault="00216644" w:rsidP="00EE606B">
      <w:pPr>
        <w:spacing w:after="0" w:line="360" w:lineRule="auto"/>
        <w:rPr>
          <w:rFonts w:cstheme="minorHAnsi"/>
          <w:lang w:val="en-GB"/>
        </w:rPr>
      </w:pPr>
    </w:p>
    <w:p w14:paraId="774CBD1E" w14:textId="77777777" w:rsidR="00216644" w:rsidRDefault="00216644" w:rsidP="00EE606B">
      <w:pPr>
        <w:spacing w:after="0" w:line="360" w:lineRule="auto"/>
        <w:rPr>
          <w:rFonts w:cstheme="minorHAnsi"/>
          <w:lang w:val="en-GB"/>
        </w:rPr>
      </w:pPr>
    </w:p>
    <w:p w14:paraId="5CA81ADE" w14:textId="77777777" w:rsidR="00216644" w:rsidRDefault="00216644" w:rsidP="00EE606B">
      <w:pPr>
        <w:spacing w:after="0" w:line="360" w:lineRule="auto"/>
        <w:rPr>
          <w:rFonts w:cstheme="minorHAnsi"/>
          <w:lang w:val="en-GB"/>
        </w:rPr>
      </w:pPr>
    </w:p>
    <w:p w14:paraId="156BB29C" w14:textId="77777777" w:rsidR="00216644" w:rsidRDefault="00216644" w:rsidP="00EE606B">
      <w:pPr>
        <w:spacing w:after="0" w:line="360" w:lineRule="auto"/>
        <w:rPr>
          <w:rFonts w:cstheme="minorHAnsi"/>
          <w:lang w:val="en-GB"/>
        </w:rPr>
      </w:pPr>
    </w:p>
    <w:p w14:paraId="75C51676" w14:textId="77777777" w:rsidR="00216644" w:rsidRDefault="00216644" w:rsidP="00EE606B">
      <w:pPr>
        <w:spacing w:after="0" w:line="360" w:lineRule="auto"/>
        <w:rPr>
          <w:rFonts w:cstheme="minorHAnsi"/>
          <w:lang w:val="en-GB"/>
        </w:rPr>
      </w:pPr>
    </w:p>
    <w:p w14:paraId="674DB026" w14:textId="77777777" w:rsidR="00216644" w:rsidRDefault="00216644" w:rsidP="00EE606B">
      <w:pPr>
        <w:spacing w:after="0" w:line="360" w:lineRule="auto"/>
        <w:rPr>
          <w:rFonts w:cstheme="minorHAnsi"/>
          <w:lang w:val="en-GB"/>
        </w:rPr>
      </w:pPr>
    </w:p>
    <w:p w14:paraId="793F516E" w14:textId="77777777" w:rsidR="00216644" w:rsidRDefault="00216644" w:rsidP="00EE606B">
      <w:pPr>
        <w:spacing w:after="0" w:line="360" w:lineRule="auto"/>
        <w:rPr>
          <w:rFonts w:cstheme="minorHAnsi"/>
          <w:lang w:val="en-GB"/>
        </w:rPr>
      </w:pPr>
    </w:p>
    <w:p w14:paraId="3208CC38" w14:textId="77777777" w:rsidR="00216644" w:rsidRDefault="00216644" w:rsidP="00EE606B">
      <w:pPr>
        <w:spacing w:after="0" w:line="360" w:lineRule="auto"/>
        <w:rPr>
          <w:rFonts w:cstheme="minorHAnsi"/>
          <w:lang w:val="en-GB"/>
        </w:rPr>
      </w:pPr>
    </w:p>
    <w:p w14:paraId="152D271E" w14:textId="77777777" w:rsidR="00216644" w:rsidRDefault="00216644" w:rsidP="00EE606B">
      <w:pPr>
        <w:spacing w:after="0" w:line="360" w:lineRule="auto"/>
        <w:rPr>
          <w:rFonts w:cstheme="minorHAnsi"/>
          <w:lang w:val="en-GB"/>
        </w:rPr>
      </w:pPr>
    </w:p>
    <w:p w14:paraId="10C2327C" w14:textId="77777777" w:rsidR="00216644" w:rsidRDefault="00216644" w:rsidP="00EE606B">
      <w:pPr>
        <w:spacing w:after="0" w:line="360" w:lineRule="auto"/>
        <w:rPr>
          <w:rFonts w:cstheme="minorHAnsi"/>
          <w:lang w:val="en-GB"/>
        </w:rPr>
      </w:pPr>
    </w:p>
    <w:p w14:paraId="70D0705C" w14:textId="77777777" w:rsidR="00216644" w:rsidRDefault="00216644" w:rsidP="00EE606B">
      <w:pPr>
        <w:spacing w:after="0" w:line="360" w:lineRule="auto"/>
        <w:rPr>
          <w:rFonts w:cstheme="minorHAnsi"/>
          <w:lang w:val="en-GB"/>
        </w:rPr>
      </w:pPr>
    </w:p>
    <w:p w14:paraId="74E1BF46" w14:textId="77777777" w:rsidR="00216644" w:rsidRDefault="00216644" w:rsidP="00EE606B">
      <w:pPr>
        <w:spacing w:after="0" w:line="360" w:lineRule="auto"/>
        <w:rPr>
          <w:rFonts w:cstheme="minorHAnsi"/>
          <w:lang w:val="en-GB"/>
        </w:rPr>
      </w:pPr>
    </w:p>
    <w:p w14:paraId="60215126" w14:textId="77777777" w:rsidR="00216644" w:rsidRDefault="00216644" w:rsidP="00EE606B">
      <w:pPr>
        <w:spacing w:after="0" w:line="360" w:lineRule="auto"/>
        <w:rPr>
          <w:rFonts w:cstheme="minorHAnsi"/>
          <w:lang w:val="en-GB"/>
        </w:rPr>
      </w:pPr>
    </w:p>
    <w:p w14:paraId="677DA884" w14:textId="77777777" w:rsidR="00216644" w:rsidRDefault="00216644" w:rsidP="00EE606B">
      <w:pPr>
        <w:spacing w:after="0" w:line="360" w:lineRule="auto"/>
        <w:rPr>
          <w:rFonts w:cstheme="minorHAnsi"/>
          <w:lang w:val="en-GB"/>
        </w:rPr>
      </w:pPr>
    </w:p>
    <w:p w14:paraId="31620B2E" w14:textId="77777777" w:rsidR="00EE606B" w:rsidRDefault="00CB3894" w:rsidP="00EE606B">
      <w:pPr>
        <w:autoSpaceDE w:val="0"/>
        <w:autoSpaceDN w:val="0"/>
        <w:adjustRightInd w:val="0"/>
        <w:spacing w:after="0" w:line="400" w:lineRule="atLeast"/>
        <w:rPr>
          <w:lang w:val="en-GB"/>
        </w:rPr>
      </w:pPr>
      <w:r>
        <w:rPr>
          <w:rFonts w:cs="Times New Roman"/>
          <w:b/>
          <w:lang w:val="en-GB"/>
        </w:rPr>
        <w:lastRenderedPageBreak/>
        <w:t>Supplementary f</w:t>
      </w:r>
      <w:r w:rsidR="00EE606B">
        <w:rPr>
          <w:rFonts w:cs="Times New Roman"/>
          <w:b/>
          <w:lang w:val="en-GB"/>
        </w:rPr>
        <w:t>igure</w:t>
      </w:r>
      <w:r>
        <w:rPr>
          <w:rFonts w:cs="Times New Roman"/>
          <w:b/>
          <w:lang w:val="en-GB"/>
        </w:rPr>
        <w:t xml:space="preserve"> 1</w:t>
      </w:r>
      <w:r w:rsidR="00EE606B">
        <w:rPr>
          <w:rFonts w:cs="Times New Roman"/>
          <w:b/>
          <w:lang w:val="en-GB"/>
        </w:rPr>
        <w:t xml:space="preserve">. </w:t>
      </w:r>
      <w:r w:rsidR="00EE606B">
        <w:rPr>
          <w:lang w:val="en-GB"/>
        </w:rPr>
        <w:t>Group-specific trajectories</w:t>
      </w:r>
      <w:r w:rsidR="00EE606B" w:rsidRPr="00751A0E">
        <w:rPr>
          <w:lang w:val="en-GB"/>
        </w:rPr>
        <w:t xml:space="preserve"> of </w:t>
      </w:r>
      <w:r w:rsidR="00EE606B">
        <w:rPr>
          <w:lang w:val="en-GB"/>
        </w:rPr>
        <w:t xml:space="preserve">negative and positive </w:t>
      </w:r>
      <w:r w:rsidR="00EE606B" w:rsidRPr="00751A0E">
        <w:rPr>
          <w:lang w:val="en-GB"/>
        </w:rPr>
        <w:t>a</w:t>
      </w:r>
      <w:r w:rsidR="00EE606B">
        <w:rPr>
          <w:lang w:val="en-GB"/>
        </w:rPr>
        <w:t>ffect</w:t>
      </w:r>
      <w:r w:rsidR="00EE606B" w:rsidRPr="00751A0E">
        <w:rPr>
          <w:lang w:val="en-GB"/>
        </w:rPr>
        <w:t xml:space="preserve"> and paranoia </w:t>
      </w:r>
      <w:r w:rsidR="00EE606B">
        <w:rPr>
          <w:lang w:val="en-GB"/>
        </w:rPr>
        <w:t xml:space="preserve">reactivity and </w:t>
      </w:r>
      <w:r w:rsidR="00EE606B" w:rsidRPr="00751A0E">
        <w:rPr>
          <w:lang w:val="en-GB"/>
        </w:rPr>
        <w:t>recovery</w:t>
      </w:r>
      <w:r w:rsidR="00EE606B">
        <w:rPr>
          <w:lang w:val="en-GB"/>
        </w:rPr>
        <w:t xml:space="preserve"> for the VR-CBT group and the TAU group. The y-axis depicts the b-coefficients that represent the effect on negative affect, positive affect and paranoia at the corresponding lags, which are depicted on the x-axis.</w:t>
      </w:r>
    </w:p>
    <w:p w14:paraId="1953A401" w14:textId="77777777" w:rsidR="00EE606B" w:rsidRDefault="00EE606B" w:rsidP="00EE606B">
      <w:pPr>
        <w:spacing w:after="0" w:line="360" w:lineRule="auto"/>
        <w:rPr>
          <w:rFonts w:cstheme="minorHAnsi"/>
          <w:lang w:val="en-GB"/>
        </w:rPr>
      </w:pPr>
    </w:p>
    <w:p w14:paraId="38C767FF" w14:textId="2D719F97" w:rsidR="005225BC" w:rsidRPr="00EE606B" w:rsidRDefault="0030139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B042544" wp14:editId="11B8DC45">
            <wp:extent cx="5651498" cy="4238625"/>
            <wp:effectExtent l="0" t="0" r="6985" b="0"/>
            <wp:docPr id="2" name="Afbeelding 2" descr="Afbeelding met grafiek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grafiek&#10;&#10;Automatisch gegenereerde beschrijvi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968" cy="4280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25BC" w:rsidRPr="00EE60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606B"/>
    <w:rsid w:val="000028D4"/>
    <w:rsid w:val="00027974"/>
    <w:rsid w:val="00036BFD"/>
    <w:rsid w:val="000548B7"/>
    <w:rsid w:val="000A03CD"/>
    <w:rsid w:val="001213DB"/>
    <w:rsid w:val="001569C3"/>
    <w:rsid w:val="00162259"/>
    <w:rsid w:val="00185865"/>
    <w:rsid w:val="00190E04"/>
    <w:rsid w:val="001D4511"/>
    <w:rsid w:val="001E0AF8"/>
    <w:rsid w:val="00210881"/>
    <w:rsid w:val="00212B8C"/>
    <w:rsid w:val="00216644"/>
    <w:rsid w:val="002461FB"/>
    <w:rsid w:val="00250240"/>
    <w:rsid w:val="00284274"/>
    <w:rsid w:val="00296AE3"/>
    <w:rsid w:val="002A3B42"/>
    <w:rsid w:val="002C58D9"/>
    <w:rsid w:val="002C5D35"/>
    <w:rsid w:val="002E3432"/>
    <w:rsid w:val="00301394"/>
    <w:rsid w:val="00322A2B"/>
    <w:rsid w:val="00322FAD"/>
    <w:rsid w:val="00383B24"/>
    <w:rsid w:val="003E3107"/>
    <w:rsid w:val="00424A4F"/>
    <w:rsid w:val="0044280A"/>
    <w:rsid w:val="005151A0"/>
    <w:rsid w:val="005225BC"/>
    <w:rsid w:val="00523E42"/>
    <w:rsid w:val="00546427"/>
    <w:rsid w:val="0056701A"/>
    <w:rsid w:val="005C5FA8"/>
    <w:rsid w:val="00614F07"/>
    <w:rsid w:val="00640C1E"/>
    <w:rsid w:val="00694F72"/>
    <w:rsid w:val="006D1BBA"/>
    <w:rsid w:val="006E47C2"/>
    <w:rsid w:val="007047EF"/>
    <w:rsid w:val="0071175E"/>
    <w:rsid w:val="00745499"/>
    <w:rsid w:val="00780120"/>
    <w:rsid w:val="007829CC"/>
    <w:rsid w:val="007B237E"/>
    <w:rsid w:val="007D13D7"/>
    <w:rsid w:val="00800FF8"/>
    <w:rsid w:val="0080283E"/>
    <w:rsid w:val="00811B05"/>
    <w:rsid w:val="00813A28"/>
    <w:rsid w:val="00822A13"/>
    <w:rsid w:val="0083145C"/>
    <w:rsid w:val="008569AA"/>
    <w:rsid w:val="00881C52"/>
    <w:rsid w:val="008D6783"/>
    <w:rsid w:val="008E4C25"/>
    <w:rsid w:val="00945023"/>
    <w:rsid w:val="00953CF8"/>
    <w:rsid w:val="00954023"/>
    <w:rsid w:val="00954FE6"/>
    <w:rsid w:val="009A0B6E"/>
    <w:rsid w:val="00A0533B"/>
    <w:rsid w:val="00A21923"/>
    <w:rsid w:val="00A25B85"/>
    <w:rsid w:val="00A511BD"/>
    <w:rsid w:val="00A547E7"/>
    <w:rsid w:val="00A65CA0"/>
    <w:rsid w:val="00A96947"/>
    <w:rsid w:val="00AA22AD"/>
    <w:rsid w:val="00AC1BE5"/>
    <w:rsid w:val="00AC77D6"/>
    <w:rsid w:val="00AD33AE"/>
    <w:rsid w:val="00AF0329"/>
    <w:rsid w:val="00B07160"/>
    <w:rsid w:val="00B35BFE"/>
    <w:rsid w:val="00BA1435"/>
    <w:rsid w:val="00BF6826"/>
    <w:rsid w:val="00C21644"/>
    <w:rsid w:val="00C7232B"/>
    <w:rsid w:val="00CA5109"/>
    <w:rsid w:val="00CB3219"/>
    <w:rsid w:val="00CB3894"/>
    <w:rsid w:val="00CE3D81"/>
    <w:rsid w:val="00D31166"/>
    <w:rsid w:val="00D359E5"/>
    <w:rsid w:val="00D747E9"/>
    <w:rsid w:val="00D85308"/>
    <w:rsid w:val="00DD0790"/>
    <w:rsid w:val="00DD793A"/>
    <w:rsid w:val="00DE71BF"/>
    <w:rsid w:val="00DF38E9"/>
    <w:rsid w:val="00E44AF3"/>
    <w:rsid w:val="00E45484"/>
    <w:rsid w:val="00EC0B30"/>
    <w:rsid w:val="00EE15FF"/>
    <w:rsid w:val="00EE606B"/>
    <w:rsid w:val="00EF140C"/>
    <w:rsid w:val="00F063A2"/>
    <w:rsid w:val="00F15AA6"/>
    <w:rsid w:val="00F75D01"/>
    <w:rsid w:val="00FB75E0"/>
    <w:rsid w:val="00FD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BE633"/>
  <w15:docId w15:val="{4624AB1E-FBD5-4BF6-A163-301774E80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0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60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0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06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0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06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F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907D77C3-1091-4BDA-8261-7E9076C1EC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uwe, ECD van der (med)</dc:creator>
  <cp:lastModifiedBy>Charis Green</cp:lastModifiedBy>
  <cp:revision>100</cp:revision>
  <dcterms:created xsi:type="dcterms:W3CDTF">2021-09-02T09:43:00Z</dcterms:created>
  <dcterms:modified xsi:type="dcterms:W3CDTF">2024-04-23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